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98B40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Helvetica" w:cs="Times New Roman"/>
          <w:b/>
          <w:bCs/>
          <w:color w:val="060607"/>
          <w:spacing w:val="3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2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Continuaiton of u</w:t>
      </w:r>
      <w:r>
        <w:rPr>
          <w:rFonts w:hint="default" w:ascii="Times New Roman" w:hAnsi="Times New Roman" w:eastAsia="Helvetica" w:cs="Times New Roman"/>
          <w:b/>
          <w:bCs/>
          <w:color w:val="060607"/>
          <w:spacing w:val="3"/>
          <w:kern w:val="2"/>
          <w:sz w:val="24"/>
          <w:szCs w:val="24"/>
          <w:shd w:val="clear" w:fill="FFFFFF"/>
          <w:lang w:val="en-US" w:eastAsia="zh-CN" w:bidi="ar"/>
        </w:rPr>
        <w:t>nivariate Analysis of Systolic and Diastolic Blood Pressure</w:t>
      </w:r>
    </w:p>
    <w:tbl>
      <w:tblPr>
        <w:tblStyle w:val="3"/>
        <w:tblW w:w="9552" w:type="dxa"/>
        <w:tblInd w:w="-16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620"/>
        <w:gridCol w:w="2748"/>
        <w:gridCol w:w="2724"/>
      </w:tblGrid>
      <w:tr w14:paraId="0D852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B42D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6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8568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tatistics</w:t>
            </w:r>
          </w:p>
        </w:tc>
        <w:tc>
          <w:tcPr>
            <w:tcW w:w="27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740C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BP(mmHg)</w:t>
            </w:r>
          </w:p>
          <w:p w14:paraId="068F20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β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value</w:t>
            </w:r>
          </w:p>
        </w:tc>
        <w:tc>
          <w:tcPr>
            <w:tcW w:w="27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CD3A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DBP(mmHg)</w:t>
            </w:r>
          </w:p>
          <w:p w14:paraId="2A439D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β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value</w:t>
            </w:r>
          </w:p>
        </w:tc>
      </w:tr>
      <w:tr w14:paraId="1AF35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72B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lbumin (g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6F9D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3.38±3.4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CE92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25（-0.41,-0.10） 0.00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0CF0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 xml:space="preserve">0.27（0.16,0.38） 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1</w:t>
            </w:r>
          </w:p>
        </w:tc>
      </w:tr>
      <w:tr w14:paraId="67D34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8E1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lbumin (g/L) 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4211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4785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BC54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6D595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E19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D546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950（27.39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C08F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0435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2231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672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9AA0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65（33.58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3BF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1.28（-2.67,0.11） 0.07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278F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09（0.12,2.06） 0.028</w:t>
            </w:r>
          </w:p>
        </w:tc>
      </w:tr>
      <w:tr w14:paraId="46D76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22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8CA8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354（39.03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C48D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2.26（-3.60,-0.92）0.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1A29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86（0.92,2.80） &lt;0.001</w:t>
            </w:r>
          </w:p>
        </w:tc>
      </w:tr>
      <w:tr w14:paraId="27CC0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519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lood Urea Nitrogen 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D983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88±1.5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527A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51（1.17,1.85） &lt;0.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D87D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13（-0.11,0.37）0.275</w:t>
            </w:r>
          </w:p>
        </w:tc>
      </w:tr>
      <w:tr w14:paraId="00C28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3F0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lood Urea Nitrogen (mmol/L) 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1A1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EA1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304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bookmarkStart w:id="0" w:name="_GoBack"/>
            <w:bookmarkEnd w:id="0"/>
          </w:p>
        </w:tc>
      </w:tr>
      <w:tr w14:paraId="5D6DA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522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12AE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35（32.72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FB42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D6C4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A0D6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B7B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71AE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21（29.43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49E3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39（1.03，3.76） 0.00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6B30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77（-0.19，1.73） 0.115</w:t>
            </w:r>
          </w:p>
        </w:tc>
      </w:tr>
      <w:tr w14:paraId="3D1C8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2D5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0476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313（37.85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5CFE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28（3.00，5.56）&lt;0.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C085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07（0.17，1.97） 0.020</w:t>
            </w:r>
          </w:p>
        </w:tc>
      </w:tr>
      <w:tr w14:paraId="2BA8A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B68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icarbonate 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8DD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4.33±2.1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E56E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60（0.35,0.86） &lt;0.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06A5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4（-0.14,00.22）0.660</w:t>
            </w:r>
          </w:p>
        </w:tc>
      </w:tr>
      <w:tr w14:paraId="2FCAC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E94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icarbonate (mmol/L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815B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0057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13FE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F975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7B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E2D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52（33.21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E3CF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ED41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42835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BC4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5487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55（18.88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4BD5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57（0.02，3.13）0.04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AFA3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16（-0.93，1.24）0.776</w:t>
            </w:r>
          </w:p>
        </w:tc>
      </w:tr>
      <w:tr w14:paraId="289A1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95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841B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662（47.91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8C8D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37（1.16，3.5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5E48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19（-0.66，1.04）0.664</w:t>
            </w:r>
          </w:p>
        </w:tc>
      </w:tr>
      <w:tr w14:paraId="1A863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B16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otal calcium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EAD9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33±0.0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9B44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17（1.78,14.55）0.012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1CC6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90（1.44，10.36）0.0096</w:t>
            </w:r>
          </w:p>
        </w:tc>
      </w:tr>
      <w:tr w14:paraId="5C70F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1ED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otalcalcium(mmol/L)</w:t>
            </w:r>
          </w:p>
          <w:p w14:paraId="55B49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985A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D0ED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7D26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4E21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B99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BD39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85（31.26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4C5D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35C6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6E44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09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BD99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227（35.37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18E6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65（-1.97，0.68）0.339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BD61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15（-1.07，0.78）0.7524</w:t>
            </w:r>
          </w:p>
        </w:tc>
      </w:tr>
      <w:tr w14:paraId="29D5F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32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023D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57（33.35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8512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00（-0.34，2.34）0.144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F2D9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96（0.02，1.90）0.0450</w:t>
            </w:r>
          </w:p>
        </w:tc>
      </w:tr>
      <w:tr w14:paraId="5853A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70E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odium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5FF0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38.70±2.0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D674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25（-0.02，0.52）0.066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8A6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14（-0.33，0.05）0.1376</w:t>
            </w:r>
          </w:p>
        </w:tc>
      </w:tr>
      <w:tr w14:paraId="2D78B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5D6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odium(mmol/L)</w:t>
            </w:r>
          </w:p>
          <w:p w14:paraId="4743C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0422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4B06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8B07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7B51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4DC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F529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78（25.31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674F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D581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81FE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0AE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E629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416（40.82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9009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4（-1.33，1.40）0.959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9EAE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43（-1.39，0.52）0.3715</w:t>
            </w:r>
          </w:p>
        </w:tc>
      </w:tr>
      <w:tr w14:paraId="42B8C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58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23B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75（33.87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7EC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64（0.23，3.06）0.023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FA76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86（-1.85，0.13）0.0877</w:t>
            </w:r>
          </w:p>
        </w:tc>
      </w:tr>
      <w:tr w14:paraId="594D6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AFB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hloride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7525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3.59±2.6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D381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49（-0.70，-0.29）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404B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32（-0.46，-0.18）&lt;0.0001</w:t>
            </w:r>
          </w:p>
        </w:tc>
      </w:tr>
      <w:tr w14:paraId="2D35C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AE0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hloride(mmol/L)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3D69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83E5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C957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692F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A4E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450F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13（32.08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27C9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C683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608D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097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0EB5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46（30.15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20D1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2.18（-3.55，-0.81）0.00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CD0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64（-1.60，0.31）0.1877</w:t>
            </w:r>
          </w:p>
        </w:tc>
      </w:tr>
      <w:tr w14:paraId="215E2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846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1B32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310（37.76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29A2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2.24（-3.53，-0.94）0.000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ECB0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1.65（-2.55，-0.74）&lt;0.0001</w:t>
            </w:r>
          </w:p>
        </w:tc>
      </w:tr>
      <w:tr w14:paraId="27F56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92D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riglycerides,refrig serum(m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6261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73±1.3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1311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78（1.38，2.18）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536C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43（1.15，1.71）&lt;0.0001</w:t>
            </w:r>
          </w:p>
        </w:tc>
      </w:tr>
      <w:tr w14:paraId="1CB88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6EE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riglycerides,refrig serum(mmol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1D4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BC8D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0FD6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BA00AD7"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72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BFD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48（33.09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734A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38D7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1FEE5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D47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C0E3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61（33.47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C5D2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44（2.13，4.7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E506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40（0.49，2.31）0.0026</w:t>
            </w:r>
          </w:p>
        </w:tc>
      </w:tr>
      <w:tr w14:paraId="433AE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4C9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901E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60（33.44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6AFD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31（5.01，7.6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4CB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56（3.65，5.47）&lt;0.0001</w:t>
            </w:r>
          </w:p>
        </w:tc>
      </w:tr>
      <w:tr w14:paraId="5230C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EE2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Uric acid(u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C0F7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12.93±80.1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1274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4（0.03，0.0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CD1E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2（0.02，0.0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AD6E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528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Uric acid(umol/L)</w:t>
            </w:r>
          </w:p>
          <w:p w14:paraId="7BDAC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9274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0926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38A8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B83F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45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4759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39（32.83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7D93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BFFE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4ABE4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4DC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1094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71（33.76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A57A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2（1.82，4.4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345D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82（0.91，2.7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3AF54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B31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7C8F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59（33.41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C25A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71（5.41，8.0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CB64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97（3.06，4.8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315B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3B3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Style w:val="5"/>
                <w:rFonts w:eastAsia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reatinine</w:t>
            </w:r>
            <w:r>
              <w:rPr>
                <w:rStyle w:val="5"/>
                <w:rFonts w:eastAsia="等线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umol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A2B2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3.19±22.8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80FA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12（0.10，0.1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BCD9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4（0.03，0.0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5736A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02A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reatini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umol/L)</w:t>
            </w:r>
          </w:p>
          <w:p w14:paraId="39F39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1DF8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ACD7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C970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E5D0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56A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DE33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33（32.66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579A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3ED4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1F27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91B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93A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54（33.27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355F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58（1.26，3.8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43ED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59（0.66,2.5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008</w:t>
            </w:r>
          </w:p>
        </w:tc>
      </w:tr>
      <w:tr w14:paraId="2B49F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38D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F7C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82（34.07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04AD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73（4.43，7.0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C8B0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1（1.79,3.6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9D95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562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spartat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minotransferase AST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12A9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5.33±12.0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E762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14（0.09，0.1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2CC3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8（0.05,0.1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336AD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07B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spartate aminotransferase AST(U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84B3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EA8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27A6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C590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DD4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7844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00（31.71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B643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C834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2A86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BA0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E234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87（34.22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DB91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5（1.83，4.47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590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90（0.97，2.8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62AA6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08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DEA6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82（34.07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1B65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65（4.33，6.97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0556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51（2.58，4.4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0B2C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DAC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lanine aminotransferase ALT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DA74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5.30±16.7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5C62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9（0.06,0.1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704B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10（0.07，0.1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3A94A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AB9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lanine aminotransferase ALT(U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4B13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13AF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BD1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18AB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6CA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6216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11（29.14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0785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FF86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01CB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595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BC66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212（34.94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00DD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52（2.18，4.8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D0F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16（1.23，3.1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BC59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D93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08C5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246（35.92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07B9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18（3.84，6.5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401E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86（3.93，5.7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56DC6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7B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1785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149±0.16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6186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966（0.675，1.383）0.85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9496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966（0.675，1.383）0.851</w:t>
            </w:r>
          </w:p>
        </w:tc>
      </w:tr>
      <w:tr w14:paraId="6E01E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4FE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3C93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221C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7E8B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4146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A23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B2D5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35（32.72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B82A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0BBB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B52E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FE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85F4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76（33.90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B45B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37（3.06，5.6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BB73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74（0.82，2.66）0.0002</w:t>
            </w:r>
          </w:p>
        </w:tc>
      </w:tr>
      <w:tr w14:paraId="58826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FA1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C100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58（33.38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ABCD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65（4.33，6.9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2F75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1（1.78，3.6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7C9F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54C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9143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169C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1861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319B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BAC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A12C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686（48.60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87A4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1A6E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FFE1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583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B875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783（51.40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B8D5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5.08（-6.15，-4.0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99DD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2.91（-3.66，-2.17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1</w:t>
            </w:r>
          </w:p>
        </w:tc>
      </w:tr>
      <w:tr w14:paraId="01D12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5A3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99B0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A4EC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A77A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6D92B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958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C24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758（79.50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5A19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2136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7352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5E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gt; =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1EB2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11（20.50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A204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3.36（12.10，14.6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E81D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2.39（-3.32，-1.4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20B6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3AB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ace/Hispanic Orig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D45B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B9FE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449D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6E8C4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CEB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xican Americ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FD01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56（18.91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7804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5347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4BDEA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D57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ther Hispa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AE4D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68（13.49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D417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58（-1.33，2.49）0.551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B108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11（-1.23，1.45）0.8717</w:t>
            </w:r>
          </w:p>
        </w:tc>
      </w:tr>
      <w:tr w14:paraId="15943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D87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n-Hispanic Wh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3BC8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58（33.38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8A0F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73（-2.28，0.81）0.35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6FF9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34(-0.74，1.42）0.5359</w:t>
            </w:r>
          </w:p>
        </w:tc>
      </w:tr>
      <w:tr w14:paraId="31DFD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3F5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n-Hispanic 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5373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15（17.73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9D64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64（0.87，4.42）0.003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7465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72（0.47，2.96）0.0068</w:t>
            </w:r>
          </w:p>
        </w:tc>
      </w:tr>
      <w:tr w14:paraId="50D6F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C4B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ther Race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207E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72（16.49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B536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3.32（-5.12，-1.51）0.000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D20F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3（1.47，4.0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2587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1B9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ducation level -Adults 20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C13E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840D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989F6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6C122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5EF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ess than 9th gr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A39D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70（10.67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A7AA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3E2B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9E61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27C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9-11th grade (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DBA9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85（11.10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C7F8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2.69（-4.98，-0.39）0.02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36824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39（-1.22，2.01）0.6336</w:t>
            </w:r>
          </w:p>
        </w:tc>
      </w:tr>
      <w:tr w14:paraId="33560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D8C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 school graduate (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E7AEE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41（21.36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BE86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2.70（-4.71，-0.70）0.008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7B0E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04（-1.45，1.37）0.9550</w:t>
            </w:r>
          </w:p>
        </w:tc>
      </w:tr>
      <w:tr w14:paraId="756C3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5E6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ome college or AA deg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667E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43（30.07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45B6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5.37（-7.27，-3.4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697D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37（-1.71，0.98）0.5911</w:t>
            </w:r>
          </w:p>
        </w:tc>
      </w:tr>
      <w:tr w14:paraId="1965D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498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ollege graduat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932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930（26.81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3AB3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6..99（-8.93，-5.0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8CA8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52（-0.84，1.89）0.4510</w:t>
            </w:r>
          </w:p>
        </w:tc>
      </w:tr>
      <w:tr w14:paraId="1C9F5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832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9C25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3DA3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BA9B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B88A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C55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arr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806E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783（51.40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8566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213E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E59D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14E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Widow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4C3D8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44（4.15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FABE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.76（8.04，13.4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5214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3.94（-5.85，-2.0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21424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921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427D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542（44.45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05BE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1.16（-2.26，-0.07）0.037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D4F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1.00（-1.77，-0.23）0.0107</w:t>
            </w:r>
          </w:p>
        </w:tc>
      </w:tr>
      <w:tr w14:paraId="66A57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3B1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3F31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ED39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4A43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DEDA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324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CEAF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386（39.95%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062D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3219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3697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2B9A1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723E3E9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083（60.05%）</w:t>
            </w:r>
          </w:p>
        </w:tc>
        <w:tc>
          <w:tcPr>
            <w:tcW w:w="27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12966B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3.98（-5.08，-2.8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614670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-0.13（-0.90，-0.64）0.7485</w:t>
            </w:r>
          </w:p>
        </w:tc>
      </w:tr>
    </w:tbl>
    <w:p w14:paraId="3D821AF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Helvetica" w:cs="Times New Roman"/>
          <w:color w:val="060607"/>
          <w:spacing w:val="3"/>
          <w:szCs w:val="21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Note: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Continuous variables are expressed as mean ± SD; categorical variables are expressed as n (%). The first group serves as the reference for each univariate analysis group (β = 0); (a) includes multiracial; (b) includes 12th grade, no diploma; (c) GED or equivalent. Abbreviation</w:t>
      </w:r>
      <w:r>
        <w:rPr>
          <w:rFonts w:hint="eastAsia" w:ascii="Times New Roman" w:hAnsi="Times New Roman" w:eastAsia="等线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：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SBP: Systolic Blood Pressure; DBP: Diastolic Blood Pressure.β = Beta value, CI = Confidence Interval</w:t>
      </w:r>
    </w:p>
    <w:p w14:paraId="47D10B8C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Helvetica">
    <w:altName w:val="Arial"/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DF8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1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6">
    <w:name w:val="msonospacing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宋体" w:cs="Times New Roman"/>
      <w:kern w:val="2"/>
      <w:sz w:val="21"/>
      <w:szCs w:val="21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8:05:05Z</dcterms:created>
  <dc:creator>guoqi</dc:creator>
  <cp:lastModifiedBy>避风港</cp:lastModifiedBy>
  <dcterms:modified xsi:type="dcterms:W3CDTF">2025-02-10T08:0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mUxNGMxMGFjZTA5ZmM3ZTVjNjQxMmY2YTFjNTg0ZjQiLCJ1c2VySWQiOiIyMDU3MzAzNDEifQ==</vt:lpwstr>
  </property>
  <property fmtid="{D5CDD505-2E9C-101B-9397-08002B2CF9AE}" pid="4" name="ICV">
    <vt:lpwstr>884428CABA1945FBB4FFF651884B5B01_12</vt:lpwstr>
  </property>
</Properties>
</file>